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1A2A35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53107825" w:rsidR="00EC66D4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AF6495" w:rsidRPr="00AF6495">
        <w:rPr>
          <w:rFonts w:ascii="Times New Roman" w:hAnsi="Times New Roman" w:cs="Times New Roman"/>
          <w:sz w:val="24"/>
          <w:szCs w:val="24"/>
          <w:lang w:val="en-US"/>
        </w:rPr>
        <w:t>All the source data underlying graphs and charts</w:t>
      </w:r>
    </w:p>
    <w:p w14:paraId="0A415D93" w14:textId="25BF2277" w:rsidR="00734774" w:rsidRPr="00411C95" w:rsidRDefault="00734774" w:rsidP="0073477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Video</w:t>
      </w:r>
      <w:r w:rsidRPr="00411C95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08AF8E39" w14:textId="065A3CED" w:rsidR="00734774" w:rsidRPr="00411C95" w:rsidRDefault="00734774" w:rsidP="00AF64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4207DE" w:rsidRPr="004207DE">
        <w:rPr>
          <w:rFonts w:ascii="Times New Roman" w:hAnsi="Times New Roman" w:cs="Times New Roman"/>
          <w:sz w:val="24"/>
          <w:szCs w:val="24"/>
        </w:rPr>
        <w:t>Animated Supplementary Video S1 shows the output of the neural network as shown step-by-step in Supplementary Figure 1</w:t>
      </w:r>
    </w:p>
    <w:p w14:paraId="18CCF78B" w14:textId="77777777" w:rsidR="00734774" w:rsidRPr="00411C95" w:rsidRDefault="0073477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2E1C0" w14:textId="77777777" w:rsidR="003C4694" w:rsidRDefault="003C4694" w:rsidP="00FC1BB8">
      <w:pPr>
        <w:spacing w:after="0" w:line="240" w:lineRule="auto"/>
      </w:pPr>
      <w:r>
        <w:separator/>
      </w:r>
    </w:p>
  </w:endnote>
  <w:endnote w:type="continuationSeparator" w:id="0">
    <w:p w14:paraId="4C433483" w14:textId="77777777" w:rsidR="003C4694" w:rsidRDefault="003C469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8C071" w14:textId="77777777" w:rsidR="003C4694" w:rsidRDefault="003C4694" w:rsidP="00FC1BB8">
      <w:pPr>
        <w:spacing w:after="0" w:line="240" w:lineRule="auto"/>
      </w:pPr>
      <w:r>
        <w:separator/>
      </w:r>
    </w:p>
  </w:footnote>
  <w:footnote w:type="continuationSeparator" w:id="0">
    <w:p w14:paraId="29FF53F3" w14:textId="77777777" w:rsidR="003C4694" w:rsidRDefault="003C469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A2A35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15B48"/>
    <w:rsid w:val="00332F1C"/>
    <w:rsid w:val="00381CE8"/>
    <w:rsid w:val="0038545C"/>
    <w:rsid w:val="003C35B4"/>
    <w:rsid w:val="003C4694"/>
    <w:rsid w:val="00404063"/>
    <w:rsid w:val="00411C95"/>
    <w:rsid w:val="004207DE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4774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AF6495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3</cp:revision>
  <cp:lastPrinted>2022-05-30T14:32:00Z</cp:lastPrinted>
  <dcterms:created xsi:type="dcterms:W3CDTF">2024-05-21T15:39:00Z</dcterms:created>
  <dcterms:modified xsi:type="dcterms:W3CDTF">2024-05-21T15:42:00Z</dcterms:modified>
</cp:coreProperties>
</file>